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AE2" w:rsidRPr="002E17D0" w:rsidRDefault="00976AE2" w:rsidP="00791E0B">
      <w:pPr>
        <w:pStyle w:val="Heading1"/>
        <w:numPr>
          <w:ilvl w:val="0"/>
          <w:numId w:val="0"/>
        </w:numPr>
        <w:ind w:left="-567"/>
      </w:pPr>
      <w:r>
        <w:t xml:space="preserve">Supplement </w:t>
      </w:r>
      <w:r w:rsidR="00791E0B">
        <w:t>A</w:t>
      </w:r>
      <w:r>
        <w:t xml:space="preserve">. </w:t>
      </w:r>
      <w:r w:rsidR="00791E0B">
        <w:t>Schematic diagram of the cued RT task</w:t>
      </w:r>
    </w:p>
    <w:p w:rsidR="00174821" w:rsidRDefault="00AC5656">
      <w:pPr>
        <w:rPr>
          <w:noProof/>
          <w:lang w:eastAsia="en-GB"/>
        </w:rPr>
      </w:pPr>
      <w:r w:rsidRPr="00AC5656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71475</wp:posOffset>
            </wp:positionH>
            <wp:positionV relativeFrom="paragraph">
              <wp:posOffset>212725</wp:posOffset>
            </wp:positionV>
            <wp:extent cx="6726555" cy="5438775"/>
            <wp:effectExtent l="19050" t="19050" r="17145" b="28575"/>
            <wp:wrapThrough wrapText="bothSides">
              <wp:wrapPolygon edited="0">
                <wp:start x="-61" y="-76"/>
                <wp:lineTo x="-61" y="21638"/>
                <wp:lineTo x="21594" y="21638"/>
                <wp:lineTo x="21594" y="-76"/>
                <wp:lineTo x="-61" y="-76"/>
              </wp:wrapPolygon>
            </wp:wrapThrough>
            <wp:docPr id="3" name="Picture 3" descr="C:\Users\K1078749\Downloads\PI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1078749\Downloads\PI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20"/>
                    <a:stretch/>
                  </pic:blipFill>
                  <pic:spPr bwMode="auto">
                    <a:xfrm>
                      <a:off x="0" y="0"/>
                      <a:ext cx="6726555" cy="543877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6AE2" w:rsidRDefault="00DD76B3">
      <w:r>
        <w:t xml:space="preserve">Note: </w:t>
      </w:r>
      <w:bookmarkStart w:id="0" w:name="_GoBack"/>
      <w:bookmarkEnd w:id="0"/>
      <w:r w:rsidR="002A0B96">
        <w:t>SOA = stimulus onset asynchrony; RT = reaction time; s = seconds; ms = milliseconds</w:t>
      </w:r>
    </w:p>
    <w:sectPr w:rsidR="00976AE2" w:rsidSect="00976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2775B"/>
    <w:multiLevelType w:val="multilevel"/>
    <w:tmpl w:val="CD2A5E2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AE2"/>
    <w:rsid w:val="002A0B96"/>
    <w:rsid w:val="002F2E24"/>
    <w:rsid w:val="00791E0B"/>
    <w:rsid w:val="00971E81"/>
    <w:rsid w:val="00976AE2"/>
    <w:rsid w:val="00AC5656"/>
    <w:rsid w:val="00C322E6"/>
    <w:rsid w:val="00D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0DDDC-89DB-447C-B9AE-0D67F803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AE2"/>
  </w:style>
  <w:style w:type="paragraph" w:styleId="Heading1">
    <w:name w:val="heading 1"/>
    <w:basedOn w:val="Normal"/>
    <w:next w:val="Normal"/>
    <w:link w:val="Heading1Char"/>
    <w:uiPriority w:val="9"/>
    <w:qFormat/>
    <w:rsid w:val="00976AE2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AE2"/>
    <w:pPr>
      <w:keepNext/>
      <w:keepLines/>
      <w:numPr>
        <w:ilvl w:val="1"/>
        <w:numId w:val="1"/>
      </w:numPr>
      <w:spacing w:before="360" w:after="0" w:line="24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AE2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6AE2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6AE2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Times New Roman" w:eastAsiaTheme="majorEastAsia" w:hAnsi="Times New Roman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6AE2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Times New Roman" w:eastAsiaTheme="majorEastAsia" w:hAnsi="Times New Roman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AE2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AE2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AE2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76AE2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6AE2"/>
    <w:rPr>
      <w:rFonts w:ascii="Times New Roman" w:eastAsiaTheme="majorEastAsia" w:hAnsi="Times New Roman" w:cstheme="majorBidi"/>
      <w:b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76AE2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76AE2"/>
    <w:rPr>
      <w:rFonts w:ascii="Times New Roman" w:eastAsiaTheme="majorEastAsia" w:hAnsi="Times New Roman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76AE2"/>
    <w:rPr>
      <w:rFonts w:ascii="Times New Roman" w:eastAsiaTheme="majorEastAsia" w:hAnsi="Times New Roman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AE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AE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jpeg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